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F21D9" w14:textId="51BEF317" w:rsidR="00913394" w:rsidRPr="00822604" w:rsidRDefault="000B181D">
      <w:pPr>
        <w:spacing w:line="360" w:lineRule="auto"/>
        <w:rPr>
          <w:rFonts w:eastAsia="Calibri"/>
          <w:color w:val="auto"/>
        </w:rPr>
      </w:pPr>
      <w:r w:rsidRPr="00822604">
        <w:rPr>
          <w:rFonts w:eastAsia="Calibri"/>
          <w:b/>
          <w:color w:val="auto"/>
        </w:rPr>
        <w:t>S2 Table.</w:t>
      </w:r>
      <w:r w:rsidRPr="00822604">
        <w:rPr>
          <w:rFonts w:eastAsia="Calibri"/>
          <w:color w:val="auto"/>
        </w:rPr>
        <w:t xml:space="preserve"> </w:t>
      </w:r>
      <w:bookmarkStart w:id="0" w:name="_Hlk155540236"/>
      <w:r w:rsidR="00913394" w:rsidRPr="00822604">
        <w:rPr>
          <w:rFonts w:eastAsia="Calibri"/>
          <w:color w:val="auto"/>
        </w:rPr>
        <w:t>Impact of missing data.</w:t>
      </w:r>
    </w:p>
    <w:p w14:paraId="66CD6092" w14:textId="4477632E" w:rsidR="007F54FD" w:rsidRPr="00822604" w:rsidRDefault="00913394">
      <w:pPr>
        <w:spacing w:line="360" w:lineRule="auto"/>
        <w:rPr>
          <w:rFonts w:eastAsia="Calibri"/>
          <w:color w:val="auto"/>
        </w:rPr>
      </w:pPr>
      <w:r w:rsidRPr="00822604">
        <w:rPr>
          <w:rFonts w:eastAsia="Calibri"/>
          <w:b/>
          <w:bCs/>
          <w:color w:val="auto"/>
        </w:rPr>
        <w:t>S2a.</w:t>
      </w:r>
      <w:r w:rsidRPr="00822604">
        <w:rPr>
          <w:rFonts w:eastAsia="Calibri"/>
          <w:color w:val="auto"/>
        </w:rPr>
        <w:t xml:space="preserve"> </w:t>
      </w:r>
      <w:r w:rsidR="000B181D" w:rsidRPr="00822604">
        <w:rPr>
          <w:rFonts w:eastAsia="Calibri"/>
          <w:color w:val="auto"/>
        </w:rPr>
        <w:t>Impact of removing patients with missing data, even in just one variable, upon the primary outcome (likelihood of referral) (included n=</w:t>
      </w:r>
      <w:r w:rsidR="0067483C" w:rsidRPr="00822604">
        <w:rPr>
          <w:rFonts w:eastAsia="Calibri"/>
          <w:color w:val="auto"/>
        </w:rPr>
        <w:t>3959</w:t>
      </w:r>
      <w:r w:rsidR="000B181D" w:rsidRPr="00822604">
        <w:rPr>
          <w:rFonts w:eastAsia="Calibri"/>
          <w:color w:val="auto"/>
        </w:rPr>
        <w:t>; missing n=2212; CI patients n=</w:t>
      </w:r>
      <w:r w:rsidR="0067483C" w:rsidRPr="00822604">
        <w:rPr>
          <w:rFonts w:eastAsia="Calibri"/>
          <w:color w:val="auto"/>
        </w:rPr>
        <w:t>311</w:t>
      </w:r>
      <w:r w:rsidR="000B181D" w:rsidRPr="00822604">
        <w:rPr>
          <w:rFonts w:eastAsia="Calibri"/>
          <w:color w:val="auto"/>
        </w:rPr>
        <w:t>) (multivariable adjusted logistic regression model). Odds ratio (OR), Confidence interval (CI), Indices of multiple deprivation (IMD)</w:t>
      </w:r>
      <w:bookmarkEnd w:id="0"/>
    </w:p>
    <w:tbl>
      <w:tblPr>
        <w:tblStyle w:val="a4"/>
        <w:tblW w:w="5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9"/>
        <w:gridCol w:w="1103"/>
        <w:gridCol w:w="1639"/>
        <w:gridCol w:w="939"/>
      </w:tblGrid>
      <w:tr w:rsidR="00822604" w:rsidRPr="00822604" w14:paraId="1FC33B52" w14:textId="77777777">
        <w:tc>
          <w:tcPr>
            <w:tcW w:w="163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4C6E7"/>
          </w:tcPr>
          <w:p w14:paraId="6FFEAC4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Characteristic</w:t>
            </w:r>
          </w:p>
        </w:tc>
        <w:tc>
          <w:tcPr>
            <w:tcW w:w="3681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4C6E7"/>
          </w:tcPr>
          <w:p w14:paraId="18235D69" w14:textId="77777777" w:rsidR="007F54FD" w:rsidRPr="00822604" w:rsidRDefault="000B181D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Likelihood of Referral</w:t>
            </w:r>
          </w:p>
        </w:tc>
      </w:tr>
      <w:tr w:rsidR="00822604" w:rsidRPr="00822604" w14:paraId="2C1F8CD6" w14:textId="77777777">
        <w:tc>
          <w:tcPr>
            <w:tcW w:w="16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1FC778C8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427148C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et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0F01D60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[95% CI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547BCACA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  <w:t>p–value</w:t>
            </w:r>
          </w:p>
        </w:tc>
      </w:tr>
      <w:tr w:rsidR="00822604" w:rsidRPr="00822604" w14:paraId="7D14F56B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6AC555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MD decile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2134AF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EED924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0D236D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·001</w:t>
            </w:r>
          </w:p>
        </w:tc>
      </w:tr>
      <w:tr w:rsidR="00822604" w:rsidRPr="00822604" w14:paraId="2CE0F78E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8180E9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st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most deprived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DF3C4E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BD52E1A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567C07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3FC85A47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D85C259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F7DC04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646258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84 [0·99,3·42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C19AB2B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54</w:t>
            </w:r>
          </w:p>
        </w:tc>
      </w:tr>
      <w:tr w:rsidR="00822604" w:rsidRPr="00822604" w14:paraId="5400B874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43C1E7A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169E92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721D41C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66 [0·86,3·19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7D2FB5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129</w:t>
            </w:r>
          </w:p>
        </w:tc>
      </w:tr>
      <w:tr w:rsidR="00822604" w:rsidRPr="00822604" w14:paraId="3FA1DDE9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AB12C68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A016BB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7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38D644D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·18 [1·17,4·06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24DD99B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14</w:t>
            </w:r>
          </w:p>
        </w:tc>
      </w:tr>
      <w:tr w:rsidR="00822604" w:rsidRPr="00822604" w14:paraId="5F618137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FCAFBE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92D9E1C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6177AEE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85 [0·99,3·47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D3BF6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55</w:t>
            </w:r>
          </w:p>
        </w:tc>
      </w:tr>
      <w:tr w:rsidR="00822604" w:rsidRPr="00822604" w14:paraId="46D4D680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AA715CA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6FBB50F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15DCFA5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·25 [1·79,5·91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6F3ECEB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·001</w:t>
            </w:r>
          </w:p>
        </w:tc>
      </w:tr>
      <w:tr w:rsidR="00822604" w:rsidRPr="00822604" w14:paraId="67946A49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E35D24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1CFD4B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D2046E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72 [0·92,3·23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A4BC36A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91</w:t>
            </w:r>
          </w:p>
        </w:tc>
      </w:tr>
      <w:tr w:rsidR="00822604" w:rsidRPr="00822604" w14:paraId="22B481BF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3BE55E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7F146AB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E30F538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87 [1·00,3·49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73C6326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49</w:t>
            </w:r>
          </w:p>
        </w:tc>
      </w:tr>
      <w:tr w:rsidR="00822604" w:rsidRPr="00822604" w14:paraId="5E37692D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1E2472B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0D0FABC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1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C2FEE6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17 [0·60,2·28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5D958FA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42</w:t>
            </w:r>
          </w:p>
        </w:tc>
      </w:tr>
      <w:tr w:rsidR="00822604" w:rsidRPr="00822604" w14:paraId="3921C2DC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ECAD4F1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least deprived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657E31E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4B0A6E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61 [0·86,3·03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7FFBDD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135</w:t>
            </w:r>
          </w:p>
        </w:tc>
      </w:tr>
      <w:tr w:rsidR="00822604" w:rsidRPr="00822604" w14:paraId="63AD67D1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F3D33C8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9F872E5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B5CA2F7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BE4CD87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3FE982C2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74AA79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Reg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BCACDD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406A02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2FB2C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·001</w:t>
            </w:r>
          </w:p>
        </w:tc>
      </w:tr>
      <w:tr w:rsidR="00822604" w:rsidRPr="00822604" w14:paraId="7ECB6369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C4A34D9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dlands &amp; Eas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5DA6A02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721AE42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2270A86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7CDF1687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BB19DD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ond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801341F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0·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1395C21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53 [0·35,0·78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0905A25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01</w:t>
            </w:r>
          </w:p>
        </w:tc>
      </w:tr>
      <w:tr w:rsidR="00822604" w:rsidRPr="00822604" w14:paraId="13EEC59A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570382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r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D25D980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0·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015CDFC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4 [0·43,0·96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F8BDECA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30</w:t>
            </w:r>
          </w:p>
        </w:tc>
      </w:tr>
      <w:tr w:rsidR="00822604" w:rsidRPr="00822604" w14:paraId="5054D29D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A1F5A5E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u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FDAB58C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47376D3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07 [0·79,1·45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CA27AFC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52</w:t>
            </w:r>
          </w:p>
        </w:tc>
      </w:tr>
      <w:tr w:rsidR="00822604" w:rsidRPr="00822604" w14:paraId="4853E8BB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5A8B3EC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40B1FA1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9C9347D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6EF6073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753400D8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C8A0A4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Race/ethnicit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C79716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FBE2DC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3AF0C8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01</w:t>
            </w:r>
          </w:p>
        </w:tc>
      </w:tr>
      <w:tr w:rsidR="00822604" w:rsidRPr="00822604" w14:paraId="48DFC8B6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71156A7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i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F362BFF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C429B9E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258EF44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7BBB7AB2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C23D31F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sia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5672069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0530EF2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D713998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18D78216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25EEFE1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ac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F257642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B36B4EC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C7676C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30B01DF9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EA65665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x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E4D1058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D78EDE4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34B0949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2E0EB3EF" w14:textId="77777777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F7A94DF" w14:textId="77777777" w:rsidR="007F54FD" w:rsidRPr="00822604" w:rsidRDefault="000B181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th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CAE30C9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1927FF0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C42E9C2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7F54FD" w:rsidRPr="00822604" w14:paraId="3B14BEF1" w14:textId="77777777"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F54DAB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B174AE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D63612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E4F196" w14:textId="77777777" w:rsidR="007F54FD" w:rsidRPr="00822604" w:rsidRDefault="007F54F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14:paraId="25EDE6EA" w14:textId="77777777" w:rsidR="007F54FD" w:rsidRPr="00822604" w:rsidRDefault="007F54FD">
      <w:pPr>
        <w:rPr>
          <w:rFonts w:eastAsia="Calibri"/>
          <w:color w:val="auto"/>
          <w:sz w:val="18"/>
          <w:szCs w:val="18"/>
        </w:rPr>
      </w:pPr>
    </w:p>
    <w:p w14:paraId="6A122D72" w14:textId="2D8F096A" w:rsidR="00913394" w:rsidRPr="00822604" w:rsidRDefault="00913394" w:rsidP="00913394">
      <w:pPr>
        <w:spacing w:line="360" w:lineRule="auto"/>
        <w:rPr>
          <w:rFonts w:eastAsia="Calibri"/>
          <w:color w:val="auto"/>
        </w:rPr>
      </w:pPr>
      <w:r w:rsidRPr="00822604">
        <w:rPr>
          <w:rFonts w:eastAsia="Calibri"/>
          <w:b/>
          <w:bCs/>
          <w:color w:val="auto"/>
        </w:rPr>
        <w:t>S2b.</w:t>
      </w:r>
      <w:r w:rsidRPr="00822604">
        <w:rPr>
          <w:rFonts w:eastAsia="Calibri"/>
          <w:color w:val="auto"/>
        </w:rPr>
        <w:t xml:space="preserve"> Missing data (missing at random) replaced using multiple imputation</w:t>
      </w:r>
      <w:r w:rsidR="001F7612">
        <w:rPr>
          <w:rFonts w:eastAsia="Calibri"/>
          <w:color w:val="auto"/>
        </w:rPr>
        <w:t xml:space="preserve"> (automated multiple imputation method in SPSS)</w:t>
      </w:r>
      <w:r w:rsidRPr="00822604">
        <w:rPr>
          <w:rFonts w:eastAsia="Calibri"/>
          <w:color w:val="auto"/>
        </w:rPr>
        <w:t xml:space="preserve">. </w:t>
      </w:r>
    </w:p>
    <w:tbl>
      <w:tblPr>
        <w:tblStyle w:val="a4"/>
        <w:tblW w:w="5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9"/>
        <w:gridCol w:w="1103"/>
        <w:gridCol w:w="1639"/>
        <w:gridCol w:w="939"/>
      </w:tblGrid>
      <w:tr w:rsidR="00822604" w:rsidRPr="00822604" w14:paraId="1FB57DE6" w14:textId="77777777" w:rsidTr="006108DF">
        <w:tc>
          <w:tcPr>
            <w:tcW w:w="163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4C6E7"/>
          </w:tcPr>
          <w:p w14:paraId="5666512B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Characteristic</w:t>
            </w:r>
          </w:p>
        </w:tc>
        <w:tc>
          <w:tcPr>
            <w:tcW w:w="3681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4C6E7"/>
          </w:tcPr>
          <w:p w14:paraId="2E44C7E6" w14:textId="77777777" w:rsidR="00913394" w:rsidRPr="00822604" w:rsidRDefault="00913394" w:rsidP="006108DF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Likelihood of Referral</w:t>
            </w:r>
          </w:p>
        </w:tc>
      </w:tr>
      <w:tr w:rsidR="00822604" w:rsidRPr="00822604" w14:paraId="6E698B96" w14:textId="77777777" w:rsidTr="006108DF">
        <w:tc>
          <w:tcPr>
            <w:tcW w:w="16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10ABB501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264B8FAD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et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3BD3AF0C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[95% CI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B4C6E7"/>
          </w:tcPr>
          <w:p w14:paraId="42EF38F9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  <w:t>p–value</w:t>
            </w:r>
          </w:p>
        </w:tc>
      </w:tr>
      <w:tr w:rsidR="00822604" w:rsidRPr="00822604" w14:paraId="04826E3F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1CDF3E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MD decile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AD4124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A8BFF7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D96848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·001</w:t>
            </w:r>
          </w:p>
        </w:tc>
      </w:tr>
      <w:tr w:rsidR="00822604" w:rsidRPr="00822604" w14:paraId="73B70B45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ACC236E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st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most deprived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47803D0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B36F5AA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67B4FF3" w14:textId="77777777" w:rsidR="00913394" w:rsidRPr="00822604" w:rsidRDefault="00913394" w:rsidP="006108D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065D61D1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03848C8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A4CFE18" w14:textId="2AD6B232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6BCA59B" w14:textId="5014EF7A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2 [0.91, 2.54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E29D857" w14:textId="5CDC381F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</w:t>
            </w:r>
            <w:r w:rsidR="00CA6305"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2</w:t>
            </w:r>
          </w:p>
        </w:tc>
      </w:tr>
      <w:tr w:rsidR="00822604" w:rsidRPr="00822604" w14:paraId="74618C97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77E4B18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313AC16" w14:textId="13072FA7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4BDB610" w14:textId="2263B22D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66 [0.98, 2.81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CFE5721" w14:textId="532E3D7C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</w:t>
            </w:r>
            <w:r w:rsidR="00CA6305"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</w:t>
            </w:r>
          </w:p>
        </w:tc>
      </w:tr>
      <w:tr w:rsidR="00822604" w:rsidRPr="00822604" w14:paraId="6E64B7B0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D5B6395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608262B" w14:textId="6B1667B7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1AD0DB2" w14:textId="6D2A5240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21 [1.34, 3.65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6F349D7" w14:textId="553A8174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02</w:t>
            </w:r>
          </w:p>
        </w:tc>
      </w:tr>
      <w:tr w:rsidR="00822604" w:rsidRPr="00822604" w14:paraId="13ADF170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8E7BB12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D007D2D" w14:textId="3C14D81D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6CF06CE" w14:textId="46956D56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9 [1.21, 3.29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F44F668" w14:textId="550A00B9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07</w:t>
            </w:r>
          </w:p>
        </w:tc>
      </w:tr>
      <w:tr w:rsidR="00822604" w:rsidRPr="00822604" w14:paraId="0EE7D9DB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31420B2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636F953" w14:textId="60D9D11D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607A286" w14:textId="5A762DE1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73 [1.68, 4.44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DF29916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·001</w:t>
            </w:r>
          </w:p>
        </w:tc>
      </w:tr>
      <w:tr w:rsidR="00822604" w:rsidRPr="00822604" w14:paraId="04DF79D7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F9D5995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2829DB9" w14:textId="6A948B97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7E96798" w14:textId="0491CA39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5 [0.93, 2.60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0382491" w14:textId="22B2E909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</w:t>
            </w:r>
            <w:r w:rsidR="00CA6305"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4</w:t>
            </w:r>
          </w:p>
        </w:tc>
      </w:tr>
      <w:tr w:rsidR="00822604" w:rsidRPr="00822604" w14:paraId="36BF15D6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C51D233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9F9AD01" w14:textId="587DF5D4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A6ED50B" w14:textId="18171BA0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18 [1.33, 3.57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8EFE8B4" w14:textId="7DD8573F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02</w:t>
            </w:r>
          </w:p>
        </w:tc>
      </w:tr>
      <w:tr w:rsidR="00822604" w:rsidRPr="00822604" w14:paraId="049EAD71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BB5816A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D32B512" w14:textId="4E33401D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D594D26" w14:textId="264AE64D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9 [0.69, 2.03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5F1B44C" w14:textId="5FEB3A5B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533</w:t>
            </w:r>
          </w:p>
        </w:tc>
      </w:tr>
      <w:tr w:rsidR="00822604" w:rsidRPr="00822604" w14:paraId="51DBB180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67075C2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th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least deprived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36265AD" w14:textId="6DA85A59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0E35B4A" w14:textId="172EEF2F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1 [0.84, 2.36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D31FDA1" w14:textId="312AB6D1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19</w:t>
            </w:r>
            <w:r w:rsidR="00CA6305"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</w:p>
        </w:tc>
      </w:tr>
      <w:tr w:rsidR="00822604" w:rsidRPr="00822604" w14:paraId="66534D23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4355530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D11FC89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611F566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A003DE5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6AE69504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C3147A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Reg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F56136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9F4D1A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5DBB49" w14:textId="4E502D72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772CADC1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AEFAED2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dlands &amp; Eas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8126536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4C1A7EE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4540ABD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61393B97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812AEB1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ond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FC46D3A" w14:textId="0A2D60D4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1.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D9F3B5D" w14:textId="58199D07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 [0.24, 0.46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0B52AD7" w14:textId="44C5C01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822604" w:rsidRPr="00822604" w14:paraId="0FBD7374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BB0069D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r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AFAB16A" w14:textId="19D7B53A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6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E751D6D" w14:textId="0BDFFB05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0 [0.36, 0.70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DF6CA58" w14:textId="76B6F9EC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</w:tr>
      <w:tr w:rsidR="00822604" w:rsidRPr="00822604" w14:paraId="279EB9DD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202E8AD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u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4A5363F" w14:textId="362D1021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11F0368" w14:textId="347D6F7F" w:rsidR="00913394" w:rsidRPr="00822604" w:rsidRDefault="00B913CF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9 [0.62, 1.00]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D24B48" w14:textId="0A0AD213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0</w:t>
            </w:r>
            <w:r w:rsidR="00CA6305"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</w:p>
        </w:tc>
      </w:tr>
      <w:tr w:rsidR="00822604" w:rsidRPr="00822604" w14:paraId="5CBE54C1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ABE71E6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7245BD8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8E45EC2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C142AE4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1A5CEF19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C6478F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Race/ethnicit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B3EB74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5C84F3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6546E0" w14:textId="74EC3D76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07097842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A4D3EF6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i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0755C02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15756ED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EAE7D4A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7C5EA4B3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1573B4B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sia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A8A7261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C52CDAE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FA948E7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0081936F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5E15E9D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ac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1F782FA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F6897C5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A93506E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6DD92F6B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601CC64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x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E0ABB40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CBE3796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8674BF1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22604" w:rsidRPr="00822604" w14:paraId="2582C190" w14:textId="77777777" w:rsidTr="006108DF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3FFD1807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2260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the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B8F9DA1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F9F2890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7E41EEA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13394" w:rsidRPr="00822604" w14:paraId="77A377F8" w14:textId="77777777" w:rsidTr="006108DF"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8F81A9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6DE43F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DA130A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192B6C" w14:textId="77777777" w:rsidR="00913394" w:rsidRPr="00822604" w:rsidRDefault="00913394" w:rsidP="0091339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14:paraId="32C05DCD" w14:textId="4F7B581D" w:rsidR="00852F05" w:rsidRDefault="00852F05">
      <w:pPr>
        <w:rPr>
          <w:color w:val="auto"/>
        </w:rPr>
      </w:pPr>
    </w:p>
    <w:p w14:paraId="1AB895C6" w14:textId="737A0197" w:rsidR="00852F05" w:rsidRPr="00822604" w:rsidRDefault="00852F05">
      <w:pPr>
        <w:rPr>
          <w:color w:val="auto"/>
        </w:rPr>
      </w:pPr>
    </w:p>
    <w:sectPr w:rsidR="00852F05" w:rsidRPr="00822604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098FB" w14:textId="77777777" w:rsidR="002136E2" w:rsidRDefault="002136E2">
      <w:r>
        <w:separator/>
      </w:r>
    </w:p>
  </w:endnote>
  <w:endnote w:type="continuationSeparator" w:id="0">
    <w:p w14:paraId="01C181FE" w14:textId="77777777" w:rsidR="002136E2" w:rsidRDefault="00213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6EA2F" w14:textId="77777777" w:rsidR="007F54FD" w:rsidRDefault="000B181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eastAsia="Calibri"/>
      </w:rPr>
    </w:pPr>
    <w:r>
      <w:rPr>
        <w:rFonts w:eastAsia="Calibri"/>
      </w:rPr>
      <w:fldChar w:fldCharType="begin"/>
    </w:r>
    <w:r>
      <w:rPr>
        <w:rFonts w:eastAsia="Calibri"/>
      </w:rPr>
      <w:instrText>PAGE</w:instrText>
    </w:r>
    <w:r>
      <w:rPr>
        <w:rFonts w:eastAsia="Calibri"/>
      </w:rPr>
      <w:fldChar w:fldCharType="separate"/>
    </w:r>
    <w:r>
      <w:rPr>
        <w:rFonts w:eastAsia="Calibri"/>
        <w:noProof/>
      </w:rPr>
      <w:t>1</w:t>
    </w:r>
    <w:r>
      <w:rPr>
        <w:rFonts w:eastAsia="Calibri"/>
      </w:rPr>
      <w:fldChar w:fldCharType="end"/>
    </w:r>
  </w:p>
  <w:p w14:paraId="32F2C473" w14:textId="77777777" w:rsidR="007F54FD" w:rsidRDefault="007F54F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eastAsia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E5A0E" w14:textId="77777777" w:rsidR="002136E2" w:rsidRDefault="002136E2">
      <w:r>
        <w:separator/>
      </w:r>
    </w:p>
  </w:footnote>
  <w:footnote w:type="continuationSeparator" w:id="0">
    <w:p w14:paraId="3B02EBD7" w14:textId="77777777" w:rsidR="002136E2" w:rsidRDefault="00213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4FD"/>
    <w:rsid w:val="00052D26"/>
    <w:rsid w:val="000B181D"/>
    <w:rsid w:val="001F7612"/>
    <w:rsid w:val="002136E2"/>
    <w:rsid w:val="003B75BB"/>
    <w:rsid w:val="004557CC"/>
    <w:rsid w:val="00565042"/>
    <w:rsid w:val="00610FAA"/>
    <w:rsid w:val="006444AB"/>
    <w:rsid w:val="0067483C"/>
    <w:rsid w:val="00706F5A"/>
    <w:rsid w:val="007F54FD"/>
    <w:rsid w:val="00822604"/>
    <w:rsid w:val="00852F05"/>
    <w:rsid w:val="0088481E"/>
    <w:rsid w:val="00895584"/>
    <w:rsid w:val="00913394"/>
    <w:rsid w:val="00A012FC"/>
    <w:rsid w:val="00A311B9"/>
    <w:rsid w:val="00A91299"/>
    <w:rsid w:val="00AA3D0B"/>
    <w:rsid w:val="00B913CF"/>
    <w:rsid w:val="00CA6305"/>
    <w:rsid w:val="00CC2B87"/>
    <w:rsid w:val="00F22186"/>
    <w:rsid w:val="00F608AB"/>
    <w:rsid w:val="00F7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C7FC00"/>
  <w15:docId w15:val="{54FD6660-7D4C-4C8D-A5CF-EE5250E4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4B"/>
    <w:rPr>
      <w:rFonts w:eastAsia="Times New Roman"/>
      <w:color w:val="000000"/>
      <w:lang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9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A5E0A"/>
    <w:pPr>
      <w:spacing w:line="360" w:lineRule="auto"/>
      <w:outlineLvl w:val="2"/>
    </w:pPr>
    <w:rPr>
      <w:b/>
      <w:bCs/>
      <w:color w:val="auto"/>
      <w:sz w:val="2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61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14B"/>
    <w:rPr>
      <w:rFonts w:ascii="Calibri" w:eastAsia="Times New Roman" w:hAnsi="Calibri" w:cs="Calibri"/>
      <w:color w:val="000000"/>
      <w:kern w:val="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614B"/>
    <w:rPr>
      <w:sz w:val="16"/>
      <w:szCs w:val="16"/>
    </w:rPr>
  </w:style>
  <w:style w:type="table" w:styleId="TableGrid">
    <w:name w:val="Table Grid"/>
    <w:basedOn w:val="TableNormal"/>
    <w:uiPriority w:val="39"/>
    <w:rsid w:val="00BE614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0F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FB4"/>
    <w:rPr>
      <w:rFonts w:ascii="Calibri" w:eastAsia="Times New Roman" w:hAnsi="Calibri" w:cs="Calibri"/>
      <w:color w:val="000000"/>
      <w:kern w:val="0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00F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FB4"/>
    <w:rPr>
      <w:rFonts w:ascii="Calibri" w:eastAsia="Times New Roman" w:hAnsi="Calibri" w:cs="Calibri"/>
      <w:color w:val="000000"/>
      <w:kern w:val="0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A5E0A"/>
    <w:rPr>
      <w:rFonts w:ascii="Calibri" w:eastAsia="Times New Roman" w:hAnsi="Calibri" w:cs="Calibri"/>
      <w:b/>
      <w:bCs/>
      <w:kern w:val="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B19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</w:rPr>
  </w:style>
  <w:style w:type="paragraph" w:customStyle="1" w:styleId="TableNote">
    <w:name w:val="TableNote"/>
    <w:basedOn w:val="Normal"/>
    <w:rsid w:val="00C862F9"/>
    <w:pPr>
      <w:spacing w:line="300" w:lineRule="exact"/>
    </w:pPr>
    <w:rPr>
      <w:rFonts w:ascii="Times New Roman" w:hAnsi="Times New Roman" w:cs="Times New Roman"/>
      <w:color w:val="auto"/>
      <w:sz w:val="24"/>
      <w:lang w:eastAsia="en-US"/>
    </w:rPr>
  </w:style>
  <w:style w:type="paragraph" w:customStyle="1" w:styleId="TableTitle">
    <w:name w:val="TableTitle"/>
    <w:basedOn w:val="Normal"/>
    <w:rsid w:val="00C862F9"/>
    <w:pPr>
      <w:spacing w:line="300" w:lineRule="exact"/>
    </w:pPr>
    <w:rPr>
      <w:rFonts w:ascii="Times New Roman" w:hAnsi="Times New Roman" w:cs="Times New Roman"/>
      <w:color w:val="auto"/>
      <w:sz w:val="24"/>
      <w:lang w:eastAsia="en-US"/>
    </w:rPr>
  </w:style>
  <w:style w:type="paragraph" w:customStyle="1" w:styleId="TableHeader">
    <w:name w:val="TableHeader"/>
    <w:basedOn w:val="Normal"/>
    <w:rsid w:val="00C862F9"/>
    <w:pPr>
      <w:spacing w:before="120"/>
    </w:pPr>
    <w:rPr>
      <w:rFonts w:ascii="Times New Roman" w:hAnsi="Times New Roman" w:cs="Times New Roman"/>
      <w:b/>
      <w:color w:val="auto"/>
      <w:sz w:val="24"/>
      <w:lang w:eastAsia="en-US"/>
    </w:rPr>
  </w:style>
  <w:style w:type="paragraph" w:customStyle="1" w:styleId="TableSubHead">
    <w:name w:val="TableSubHead"/>
    <w:basedOn w:val="TableHeader"/>
    <w:rsid w:val="00C862F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610FAA"/>
    <w:rPr>
      <w:rFonts w:eastAsia="Times New Roman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sAKgkCduPFCSB9BYBMmZSD45+Q==">CgMxLjAyCGguZ2pkZ3hzMgppZC4yczhleW8xMgppZC4zMGowemxsMgppZC4zZHk2dmttMgppZC4xZm9iOXRlMgppZC4yZXQ5MnAwMgppZC4zem55c2g3MglpZC50eWpjd3QyCmlkLjRkMzRvZzgyCmlkLjF0M2g1c2YyCmlkLjE3ZHA4dnUyCmlkLjNyZGNyam4yCmlkLjI2aW4xcmcyCWlkLmxueGJ6OTIKaWQuMWtzdjR1djIKaWQuMzVua3VuMjIKaWQuMmp4c3hxaDIKaWQuNDRzaW5pbzIJaWQuejMzN3lhMgppZC4zajJxcW0zMgppZC4xeTgxMHR3MgppZC40aTdvamhwMgppZC4yeGN5dHBpMgppZC4xY2k5M3hiMgppZC4yYm42d3N4MgppZC4zd2h3bWw0MglpZC5xc2g3MHEyCmlkLjNhczRwb2oyCmlkLjFweGV6d2MyCmlkLjQ5eDJpazUyCmlkLjE0N24yenIyCmlkLjJwMmNzcnkyCmlkLjNvN2FsbmsyCWlkLmlodjYzNjIKaWQuMjNja3Z2ZDIKaWQuMWhtc3l5czIKaWQuMzJoaW9xejIKaWQuMmdycXJ1ZTIKaWQuNDFtZ2htbDIKaWQuM2Z3b2txMDIJaWQudngxMjI3MgppZC4xdjF5dXh0MgppZC40ZjFtZGxtMgppZC4xOWM2eTE4MgppZC4ydTZ3bnRmMgppZC4zdGJ1Z3AxMgppZC4yOGg0cXd1MgppZC4zN20yanNnMglpZC5ubWYxNG4yCmlkLjFtcmN1MDkyCmlkLjQ2cjBjbzIyCmlkLjJsd2FtdnYyCmlkLjExMWt4M28yCmlkLjNsMThmcmgyCmlkLjIwNmlwemEyCmlkLjJ6YmdpdXcyCmlkLjRrNjY4bjMyCmlkLjN5Z2VicWkyCmlkLjFlZ3F0MnAyCWlkLnNxeXc2NDIKaWQuMmRsb2x5YjIKaWQuM2NxbWV0eDIKaWQuMXJ2d3AxcTIKaWQuMnIwdWh4YzIKaWQuNGJ2azdwajIKaWQuMTY2NHM1NTIKaWQuM3E1c2FzeTIJaWQua2djdjhrMgppZC4yNWIybDByMgppZC4xamxhbzQ2MgppZC4zNGcwZHdkMgppZC4yaXE4Z3pzMgppZC40M2t5NnJ6OAByGWlkOlhWWEVkTmJ2QkFBQUFBQUFBQUFLUl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575</Characters>
  <Application>Microsoft Office Word</Application>
  <DocSecurity>0</DocSecurity>
  <Lines>262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 Swords</dc:creator>
  <cp:lastModifiedBy>Chloe Swords</cp:lastModifiedBy>
  <cp:revision>14</cp:revision>
  <dcterms:created xsi:type="dcterms:W3CDTF">2023-06-02T17:54:00Z</dcterms:created>
  <dcterms:modified xsi:type="dcterms:W3CDTF">2024-02-19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8f617b95293976e93abff9d8b55ad4ee9bebbab93d9e473fad363e6d9bee1f</vt:lpwstr>
  </property>
</Properties>
</file>